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69D" w:rsidRPr="00C475B6" w:rsidRDefault="00BD369D" w:rsidP="00BD369D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Figure S</w:t>
      </w:r>
      <w:r w:rsidRPr="00C475B6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C475B6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S</w:t>
      </w:r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chematic diagram of </w:t>
      </w:r>
      <w:r w:rsidRPr="00C475B6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strategy to </w:t>
      </w:r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creen differentially expressed </w:t>
      </w:r>
      <w:proofErr w:type="spellStart"/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lncRNAs</w:t>
      </w:r>
      <w:proofErr w:type="spellEnd"/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in HNSCC </w:t>
      </w:r>
    </w:p>
    <w:p w:rsidR="00BD369D" w:rsidRPr="00C475B6" w:rsidRDefault="00BD369D" w:rsidP="00BD369D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  <w:highlight w:val="lightGray"/>
        </w:rPr>
      </w:pPr>
      <w:proofErr w:type="spellStart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LncRNAs</w:t>
      </w:r>
      <w:proofErr w:type="spellEnd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list was downloaded from Ensemble database, and RNA-</w:t>
      </w:r>
      <w:proofErr w:type="spellStart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seq</w:t>
      </w:r>
      <w:proofErr w:type="spellEnd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ata of HNSCC samples were downloaded from TCGA database. Then the differentially expressed </w:t>
      </w:r>
      <w:proofErr w:type="spellStart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lncRNAs</w:t>
      </w:r>
      <w:proofErr w:type="spellEnd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 assessed by </w:t>
      </w:r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using R software with a criteria of fold change &gt; 2, </w:t>
      </w:r>
      <w:r w:rsidRPr="00C475B6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>P</w:t>
      </w:r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>&lt;0.05</w:t>
      </w:r>
      <w:r w:rsidRPr="00C475B6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</w:p>
    <w:p w:rsidR="00BD369D" w:rsidRPr="00C475B6" w:rsidRDefault="00BD369D" w:rsidP="00BD369D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Figure S</w:t>
      </w:r>
      <w:r w:rsidRPr="00C475B6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2 Silencing </w:t>
      </w:r>
      <w:r w:rsidRPr="00C475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YBX1 expression in </w:t>
      </w:r>
      <w:r w:rsidRPr="00C475B6">
        <w:rPr>
          <w:rFonts w:ascii="Times New Roman" w:hAnsi="Times New Roman" w:hint="eastAsia"/>
          <w:b/>
          <w:color w:val="000000" w:themeColor="text1"/>
          <w:sz w:val="24"/>
          <w:szCs w:val="24"/>
        </w:rPr>
        <w:t>tumor</w:t>
      </w:r>
      <w:r w:rsidRPr="00C475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ells.</w:t>
      </w:r>
    </w:p>
    <w:p w:rsidR="00BD369D" w:rsidRPr="00C475B6" w:rsidRDefault="00BD369D" w:rsidP="00BD369D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A,</w:t>
      </w:r>
      <w:r w:rsidRPr="00C475B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YBX1 mRNA and protein levels </w:t>
      </w:r>
      <w:r w:rsidRPr="00C475B6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in cells transfected </w:t>
      </w:r>
      <w:proofErr w:type="spellStart"/>
      <w:r w:rsidRPr="00C475B6">
        <w:rPr>
          <w:rFonts w:ascii="Times New Roman" w:hAnsi="Times New Roman" w:hint="eastAsia"/>
          <w:bCs/>
          <w:color w:val="000000" w:themeColor="text1"/>
          <w:sz w:val="24"/>
          <w:szCs w:val="24"/>
        </w:rPr>
        <w:t>siRNAs</w:t>
      </w:r>
      <w:proofErr w:type="spellEnd"/>
      <w:r w:rsidRPr="00C475B6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>were measured by RT-</w:t>
      </w:r>
      <w:proofErr w:type="spellStart"/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>qPCR</w:t>
      </w:r>
      <w:proofErr w:type="spellEnd"/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western blot assays</w:t>
      </w:r>
      <w:r w:rsidRPr="00C475B6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C475B6">
        <w:rPr>
          <w:rFonts w:ascii="Times New Roman" w:hAnsi="Times New Roman"/>
          <w:color w:val="000000" w:themeColor="text1"/>
          <w:sz w:val="24"/>
          <w:szCs w:val="24"/>
        </w:rPr>
        <w:t>(n=3</w:t>
      </w:r>
      <w:r w:rsidRPr="00C475B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er group</w:t>
      </w:r>
      <w:r w:rsidRPr="00C475B6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C475B6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Pr="00C475B6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B, YBX1 mRNA levels </w:t>
      </w:r>
      <w:r w:rsidRPr="00C475B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in stable silenced cells </w:t>
      </w: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w</w:t>
      </w:r>
      <w:r w:rsidRPr="00C475B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ere</w:t>
      </w: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measured by RT-</w:t>
      </w:r>
      <w:proofErr w:type="spellStart"/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qPCR</w:t>
      </w:r>
      <w:proofErr w:type="spellEnd"/>
      <w:r w:rsidRPr="00C475B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475B6">
        <w:rPr>
          <w:rFonts w:ascii="Times New Roman" w:hAnsi="Times New Roman"/>
          <w:color w:val="000000" w:themeColor="text1"/>
          <w:sz w:val="24"/>
          <w:szCs w:val="24"/>
        </w:rPr>
        <w:t>(n=3</w:t>
      </w:r>
      <w:r w:rsidRPr="00C475B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er group</w:t>
      </w:r>
      <w:r w:rsidRPr="00C475B6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C475B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>C, YBX1 protein levels</w:t>
      </w:r>
      <w:r w:rsidRPr="00C475B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stable silenced cells</w:t>
      </w:r>
      <w:r w:rsidRPr="00C475B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 measured by western blot assays.</w:t>
      </w:r>
    </w:p>
    <w:p w:rsidR="00BD369D" w:rsidRPr="00C475B6" w:rsidRDefault="00BD369D" w:rsidP="00BD369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475B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Figure S</w:t>
      </w:r>
      <w:r w:rsidRPr="00C475B6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3 </w:t>
      </w:r>
      <w:r w:rsidRPr="00C475B6">
        <w:rPr>
          <w:rFonts w:ascii="Times New Roman" w:hAnsi="Times New Roman"/>
          <w:b/>
          <w:color w:val="000000" w:themeColor="text1"/>
          <w:sz w:val="24"/>
          <w:szCs w:val="24"/>
        </w:rPr>
        <w:t>Exogenous Flag-YBX1 expression in HK1 cell.</w:t>
      </w:r>
    </w:p>
    <w:p w:rsidR="00BD369D" w:rsidRPr="00C475B6" w:rsidRDefault="00BD369D" w:rsidP="00BD369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475B6">
        <w:rPr>
          <w:rFonts w:ascii="Times New Roman" w:hAnsi="Times New Roman"/>
          <w:color w:val="000000" w:themeColor="text1"/>
          <w:sz w:val="24"/>
          <w:szCs w:val="24"/>
        </w:rPr>
        <w:t xml:space="preserve">Flag-YBX1 protein was detected by western blot assay in </w:t>
      </w:r>
      <w:proofErr w:type="spellStart"/>
      <w:r w:rsidRPr="00C475B6">
        <w:rPr>
          <w:rFonts w:ascii="Times New Roman" w:hAnsi="Times New Roman"/>
          <w:color w:val="000000" w:themeColor="text1"/>
          <w:sz w:val="24"/>
          <w:szCs w:val="24"/>
        </w:rPr>
        <w:t>lentivirus</w:t>
      </w:r>
      <w:proofErr w:type="spellEnd"/>
      <w:r w:rsidRPr="00C475B6">
        <w:rPr>
          <w:rFonts w:ascii="Times New Roman" w:hAnsi="Times New Roman"/>
          <w:color w:val="000000" w:themeColor="text1"/>
          <w:sz w:val="24"/>
          <w:szCs w:val="24"/>
        </w:rPr>
        <w:t xml:space="preserve"> infected HK1 cells.</w:t>
      </w:r>
    </w:p>
    <w:p w:rsidR="000C32FA" w:rsidRDefault="000C32FA">
      <w:bookmarkStart w:id="0" w:name="_GoBack"/>
      <w:bookmarkEnd w:id="0"/>
    </w:p>
    <w:sectPr w:rsidR="000C32FA" w:rsidSect="0072490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69D"/>
    <w:rsid w:val="000C32FA"/>
    <w:rsid w:val="00682823"/>
    <w:rsid w:val="00724908"/>
    <w:rsid w:val="00BD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A221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69D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82823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8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69D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82823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8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Company>FEBS Open Bio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urton</dc:creator>
  <cp:keywords/>
  <dc:description/>
  <cp:lastModifiedBy>Mary Purton</cp:lastModifiedBy>
  <cp:revision>1</cp:revision>
  <dcterms:created xsi:type="dcterms:W3CDTF">2020-03-16T11:59:00Z</dcterms:created>
  <dcterms:modified xsi:type="dcterms:W3CDTF">2020-03-16T12:00:00Z</dcterms:modified>
</cp:coreProperties>
</file>